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CE8" w:rsidRPr="003C32C3" w:rsidRDefault="005C1562" w:rsidP="00BC3CE8">
      <w:pPr>
        <w:spacing w:after="0" w:line="480" w:lineRule="auto"/>
        <w:rPr>
          <w:rFonts w:ascii="Calibri" w:eastAsia="Times New Roman" w:hAnsi="Calibri" w:cs="Times New Roman"/>
          <w:b/>
          <w:color w:val="000000"/>
          <w:sz w:val="24"/>
          <w:szCs w:val="24"/>
        </w:rPr>
      </w:pPr>
      <w:proofErr w:type="gramStart"/>
      <w:r>
        <w:rPr>
          <w:rFonts w:ascii="Calibri" w:eastAsia="Times New Roman" w:hAnsi="Calibri" w:cs="Times New Roman"/>
          <w:b/>
          <w:color w:val="000000"/>
          <w:sz w:val="24"/>
          <w:szCs w:val="24"/>
        </w:rPr>
        <w:t>S4</w:t>
      </w:r>
      <w:r w:rsidR="00036C4A">
        <w:rPr>
          <w:rFonts w:ascii="Calibri" w:eastAsia="Times New Roman" w:hAnsi="Calibri" w:cs="Times New Roman"/>
          <w:b/>
          <w:color w:val="000000"/>
          <w:sz w:val="24"/>
          <w:szCs w:val="24"/>
        </w:rPr>
        <w:t xml:space="preserve"> Table</w:t>
      </w:r>
      <w:r w:rsidR="00BC3CE8" w:rsidRPr="003C32C3">
        <w:rPr>
          <w:rFonts w:ascii="Calibri" w:eastAsia="Times New Roman" w:hAnsi="Calibri" w:cs="Times New Roman"/>
          <w:b/>
          <w:color w:val="000000"/>
          <w:sz w:val="24"/>
          <w:szCs w:val="24"/>
        </w:rPr>
        <w:t>.</w:t>
      </w:r>
      <w:proofErr w:type="gramEnd"/>
      <w:r w:rsidR="00BC3CE8" w:rsidRPr="003C32C3">
        <w:rPr>
          <w:rFonts w:ascii="Calibri" w:eastAsia="Times New Roman" w:hAnsi="Calibri" w:cs="Times New Roman"/>
          <w:b/>
          <w:color w:val="000000"/>
          <w:sz w:val="24"/>
          <w:szCs w:val="24"/>
        </w:rPr>
        <w:t xml:space="preserve"> </w:t>
      </w:r>
      <w:r w:rsidR="00BC3CE8" w:rsidRPr="005C1562">
        <w:rPr>
          <w:rFonts w:ascii="Calibri" w:eastAsia="Times New Roman" w:hAnsi="Calibri" w:cs="Times New Roman"/>
          <w:color w:val="000000"/>
          <w:sz w:val="24"/>
          <w:szCs w:val="24"/>
        </w:rPr>
        <w:t>The methods used to develop core outcome sets (n=249)</w:t>
      </w:r>
    </w:p>
    <w:tbl>
      <w:tblPr>
        <w:tblStyle w:val="TableGrid"/>
        <w:tblpPr w:leftFromText="180" w:rightFromText="180" w:vertAnchor="text" w:horzAnchor="margin" w:tblpY="48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10" w:color="auto" w:fill="auto"/>
        <w:tblLayout w:type="fixed"/>
        <w:tblLook w:val="04A0" w:firstRow="1" w:lastRow="0" w:firstColumn="1" w:lastColumn="0" w:noHBand="0" w:noVBand="1"/>
      </w:tblPr>
      <w:tblGrid>
        <w:gridCol w:w="7627"/>
        <w:gridCol w:w="937"/>
        <w:gridCol w:w="1042"/>
        <w:gridCol w:w="1134"/>
      </w:tblGrid>
      <w:tr w:rsidR="00BC3CE8" w:rsidRPr="00597A1B" w:rsidTr="00CD6A78">
        <w:tc>
          <w:tcPr>
            <w:tcW w:w="7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CE8" w:rsidRPr="00597A1B" w:rsidRDefault="00BC3CE8" w:rsidP="00CD6A78">
            <w:pPr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Main method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CE8" w:rsidRPr="00597A1B" w:rsidRDefault="00BC3CE8" w:rsidP="00CD6A78">
            <w:pPr>
              <w:tabs>
                <w:tab w:val="left" w:pos="7852"/>
              </w:tabs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</w:pPr>
            <w:r w:rsidRPr="00597A1B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Original review</w:t>
            </w:r>
          </w:p>
          <w:p w:rsidR="00BC3CE8" w:rsidRPr="00597A1B" w:rsidRDefault="00BC3CE8" w:rsidP="00CD6A78">
            <w:pPr>
              <w:tabs>
                <w:tab w:val="left" w:pos="7852"/>
              </w:tabs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</w:pPr>
            <w:r w:rsidRPr="00597A1B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CE8" w:rsidRPr="00597A1B" w:rsidRDefault="00BC3CE8" w:rsidP="00CD6A78">
            <w:pPr>
              <w:tabs>
                <w:tab w:val="left" w:pos="7852"/>
              </w:tabs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</w:pPr>
            <w:r w:rsidRPr="00597A1B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Update review 1</w:t>
            </w:r>
          </w:p>
          <w:p w:rsidR="00BC3CE8" w:rsidRPr="00597A1B" w:rsidRDefault="00BC3CE8" w:rsidP="00CD6A78">
            <w:pPr>
              <w:tabs>
                <w:tab w:val="left" w:pos="7852"/>
              </w:tabs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</w:pPr>
            <w:r w:rsidRPr="00597A1B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CE8" w:rsidRPr="00597A1B" w:rsidRDefault="00BC3CE8" w:rsidP="00CD6A78">
            <w:pPr>
              <w:tabs>
                <w:tab w:val="left" w:pos="7852"/>
              </w:tabs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</w:pPr>
            <w:r w:rsidRPr="00597A1B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 xml:space="preserve">Update review 2 </w:t>
            </w:r>
          </w:p>
          <w:p w:rsidR="00BC3CE8" w:rsidRPr="00597A1B" w:rsidRDefault="00BC3CE8" w:rsidP="00CD6A78">
            <w:pPr>
              <w:tabs>
                <w:tab w:val="left" w:pos="7852"/>
              </w:tabs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</w:pPr>
            <w:r w:rsidRPr="00597A1B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n</w:t>
            </w:r>
          </w:p>
        </w:tc>
      </w:tr>
      <w:tr w:rsidR="00BC3CE8" w:rsidRPr="00597A1B" w:rsidTr="00CD6A78">
        <w:tc>
          <w:tcPr>
            <w:tcW w:w="7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b/>
              </w:rPr>
              <w:t>Semi-structured group discussion only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5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2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Worksho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</w:rPr>
            </w:pPr>
            <w:r w:rsidRPr="00597A1B">
              <w:rPr>
                <w:rFonts w:cs="Times New Roman"/>
                <w:i/>
              </w:rPr>
              <w:t xml:space="preserve">Meeting (meeting, colloquium, conference where not described as consensus development conference)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Round table discussion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Unstructured group discussion only</w:t>
            </w:r>
          </w:p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i/>
              </w:rPr>
              <w:t>Descriptions include task force, work group, working group/party, committee, board, pane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 xml:space="preserve">Consensus development conference only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1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Literature/systematic review onl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2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Delphi onl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2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Survey onl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NGT onl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 xml:space="preserve">Mixed methods </w:t>
            </w:r>
            <w:r w:rsidRPr="00597A1B">
              <w:rPr>
                <w:rFonts w:cs="Times New Roman"/>
                <w:b/>
                <w:i/>
              </w:rPr>
              <w:t>(see descriptions below</w:t>
            </w:r>
            <w:r w:rsidRPr="00597A1B">
              <w:rPr>
                <w:rFonts w:cs="Times New Roman"/>
                <w:b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</w:rPr>
            </w:pPr>
            <w:r w:rsidRPr="00597A1B">
              <w:rPr>
                <w:rFonts w:cs="Times New Roman"/>
                <w:b/>
              </w:rPr>
              <w:t>14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  <w:i/>
              </w:rPr>
            </w:pPr>
            <w:r w:rsidRPr="00597A1B">
              <w:rPr>
                <w:rFonts w:cs="Times New Roman"/>
                <w:b/>
                <w:i/>
              </w:rPr>
              <w:t>Delphi + another method(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  <w:i/>
              </w:rPr>
            </w:pPr>
            <w:r w:rsidRPr="00597A1B">
              <w:rPr>
                <w:rFonts w:cs="Times New Roman"/>
                <w:b/>
                <w:i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  <w:i/>
              </w:rPr>
            </w:pPr>
            <w:r w:rsidRPr="00597A1B">
              <w:rPr>
                <w:rFonts w:cs="Times New Roman"/>
                <w:b/>
                <w:i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  <w:i/>
              </w:rPr>
            </w:pPr>
            <w:r w:rsidRPr="00597A1B">
              <w:rPr>
                <w:rFonts w:cs="Times New Roman"/>
                <w:b/>
                <w:i/>
              </w:rPr>
              <w:t>10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Literature/systematic review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5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Literature/systematic review + NG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NG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Literature/systematic review + semi-structured group discussion (meeting/workshop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4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Semi-structured discussion (meeting/workshop) 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Literature/systematic review + survey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Literature/systematic review + consensus conferenc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Literature/systematic review + semi-structured discussion (meeting) + surve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Literature/systematic review + semi-structured discussion (meeting) + focus group(s) + worksho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Semi-structured group discussion (meeting) + survey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Literature/systematic review + unstructured group discuss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Literature/systematic review + focus group(s) + interview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NGT + Focus groups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Literature/systematic review + semi-structured discussion (meeting) + interviews + focus group(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pStyle w:val="ListParagraph"/>
              <w:ind w:left="0"/>
              <w:jc w:val="both"/>
              <w:rPr>
                <w:rFonts w:cs="Times New Roman"/>
                <w:b/>
                <w:i/>
              </w:rPr>
            </w:pPr>
            <w:r w:rsidRPr="00597A1B">
              <w:rPr>
                <w:rFonts w:cs="Times New Roman"/>
                <w:b/>
                <w:i/>
              </w:rPr>
              <w:t>Semi-structured group discussion (listed which method)  + another method(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943180" w:rsidP="00377E16">
            <w:pPr>
              <w:jc w:val="both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  <w:i/>
              </w:rPr>
            </w:pPr>
            <w:r w:rsidRPr="00597A1B">
              <w:rPr>
                <w:rFonts w:cs="Times New Roman"/>
                <w:b/>
                <w:i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b/>
                <w:i/>
              </w:rPr>
            </w:pPr>
            <w:r w:rsidRPr="00597A1B">
              <w:rPr>
                <w:rFonts w:cs="Times New Roman"/>
                <w:b/>
                <w:i/>
              </w:rPr>
              <w:t>4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Meeting + literature/systematic revie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Workshop + literature/systematic review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Meeting/Workshop + survey + literature/systematic revie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Workshop and meeting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Workshop/meetings + web-based consultation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Round table discussion + literature/systematic revie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Workshop,  literature/systematic revie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597A1B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Meeting + focus group(s) + survey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 xml:space="preserve">Meeting + survey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597A1B" w:rsidRDefault="00BC3CE8" w:rsidP="00CD6A78">
            <w:pPr>
              <w:jc w:val="both"/>
              <w:rPr>
                <w:rFonts w:cs="Times New Roman"/>
                <w:i/>
              </w:rPr>
            </w:pPr>
            <w:r w:rsidRPr="00597A1B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943180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943180" w:rsidRPr="00943180" w:rsidRDefault="00943180" w:rsidP="00943180">
            <w:pPr>
              <w:jc w:val="both"/>
              <w:rPr>
                <w:rFonts w:cs="Times New Roman"/>
                <w:i/>
                <w:vertAlign w:val="subscript"/>
              </w:rPr>
            </w:pPr>
            <w:r>
              <w:rPr>
                <w:rFonts w:cs="Times New Roman"/>
                <w:i/>
              </w:rPr>
              <w:lastRenderedPageBreak/>
              <w:t>Workshop and meetings + NG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943180" w:rsidRPr="00597A1B" w:rsidRDefault="00943180" w:rsidP="00943180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943180" w:rsidRPr="00D4491F" w:rsidRDefault="00943180" w:rsidP="00943180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943180" w:rsidRPr="00D4491F" w:rsidRDefault="00943180" w:rsidP="00943180">
            <w:pPr>
              <w:jc w:val="both"/>
              <w:rPr>
                <w:rFonts w:cs="Times New Roman"/>
                <w:i/>
              </w:rPr>
            </w:pPr>
          </w:p>
        </w:tc>
      </w:tr>
      <w:tr w:rsidR="00943180" w:rsidRPr="00D4491F" w:rsidTr="00943180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80" w:rsidRDefault="00943180" w:rsidP="00943180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Workshop</w:t>
            </w:r>
            <w:r w:rsidRPr="00D4491F">
              <w:rPr>
                <w:rFonts w:cs="Times New Roman"/>
                <w:i/>
              </w:rPr>
              <w:t xml:space="preserve"> + literature/systematic review + NG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80" w:rsidRDefault="00943180" w:rsidP="00943180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80" w:rsidRPr="00D4491F" w:rsidRDefault="00943180" w:rsidP="00943180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3180" w:rsidRPr="00D4491F" w:rsidRDefault="00943180" w:rsidP="00943180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i/>
              </w:rPr>
              <w:t>Meeting + literature/systematic review + dataset analysi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D4491F" w:rsidRDefault="00BC3CE8" w:rsidP="00CD6A78">
            <w:pPr>
              <w:jc w:val="both"/>
              <w:rPr>
                <w:i/>
              </w:rPr>
            </w:pPr>
            <w:r w:rsidRPr="00D4491F">
              <w:rPr>
                <w:i/>
              </w:rPr>
              <w:t>Meeting + literature/systematic review + survey + email discussio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Meeting + literature/systematic review + NG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Meeting + use of IC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Meeting + prioritisation tas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D4491F" w:rsidRDefault="00BC3CE8" w:rsidP="00CD6A78">
            <w:pPr>
              <w:pStyle w:val="ListParagraph"/>
              <w:ind w:left="0"/>
              <w:jc w:val="both"/>
              <w:rPr>
                <w:rFonts w:cs="Times New Roman"/>
                <w:b/>
                <w:i/>
              </w:rPr>
            </w:pPr>
            <w:r w:rsidRPr="00D4491F">
              <w:rPr>
                <w:rFonts w:cs="Times New Roman"/>
                <w:b/>
                <w:i/>
              </w:rPr>
              <w:t>Consensus development conference + another method(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D4491F" w:rsidRDefault="00597A1B" w:rsidP="00597A1B">
            <w:pPr>
              <w:jc w:val="both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Literature/systematic revie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</w:tr>
      <w:tr w:rsidR="00377E16" w:rsidRPr="00D4491F" w:rsidTr="00377E16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Surve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</w:p>
        </w:tc>
      </w:tr>
      <w:tr w:rsidR="00377E16" w:rsidRPr="00D4491F" w:rsidTr="00377E16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NG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77E16" w:rsidRPr="00D4491F" w:rsidRDefault="00377E16" w:rsidP="00377E16">
            <w:pPr>
              <w:jc w:val="both"/>
              <w:rPr>
                <w:rFonts w:cs="Times New Roman"/>
                <w:i/>
              </w:rPr>
            </w:pPr>
          </w:p>
        </w:tc>
      </w:tr>
      <w:tr w:rsidR="00597A1B" w:rsidRPr="00D4491F" w:rsidTr="00597A1B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A1B" w:rsidRPr="00D4491F" w:rsidRDefault="00597A1B" w:rsidP="00377E16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eeting(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A1B" w:rsidRPr="00D4491F" w:rsidRDefault="00597A1B" w:rsidP="00377E16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A1B" w:rsidRPr="00D4491F" w:rsidRDefault="00597A1B" w:rsidP="00377E16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A1B" w:rsidRPr="00D4491F" w:rsidRDefault="00597A1B" w:rsidP="00377E16">
            <w:pPr>
              <w:jc w:val="both"/>
              <w:rPr>
                <w:rFonts w:cs="Times New Roman"/>
                <w:i/>
              </w:rPr>
            </w:pPr>
          </w:p>
        </w:tc>
      </w:tr>
      <w:tr w:rsidR="00597A1B" w:rsidRPr="00D4491F" w:rsidTr="00377E16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97A1B" w:rsidRPr="00D4491F" w:rsidRDefault="00943180" w:rsidP="00943180">
            <w:pPr>
              <w:jc w:val="both"/>
              <w:rPr>
                <w:rFonts w:cs="Times New Roman"/>
                <w:i/>
              </w:rPr>
            </w:pPr>
            <w:r>
              <w:rPr>
                <w:i/>
              </w:rPr>
              <w:t>L</w:t>
            </w:r>
            <w:r w:rsidR="00597A1B" w:rsidRPr="00D4491F">
              <w:rPr>
                <w:i/>
              </w:rPr>
              <w:t>iterature/systematic review + survey</w:t>
            </w:r>
            <w:r>
              <w:rPr>
                <w:i/>
              </w:rPr>
              <w:t xml:space="preserve"> + meet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97A1B" w:rsidRPr="00D4491F" w:rsidRDefault="00597A1B" w:rsidP="00377E16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97A1B" w:rsidRPr="00D4491F" w:rsidRDefault="00597A1B" w:rsidP="00377E16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97A1B" w:rsidRPr="00D4491F" w:rsidRDefault="00597A1B" w:rsidP="00377E16">
            <w:pPr>
              <w:jc w:val="both"/>
              <w:rPr>
                <w:rFonts w:cs="Times New Roman"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441C81" w:rsidRDefault="00BC3CE8" w:rsidP="00CD6A78">
            <w:pPr>
              <w:tabs>
                <w:tab w:val="left" w:pos="7852"/>
              </w:tabs>
              <w:rPr>
                <w:b/>
                <w:i/>
              </w:rPr>
            </w:pPr>
            <w:r w:rsidRPr="00441C81">
              <w:rPr>
                <w:b/>
                <w:i/>
              </w:rPr>
              <w:t>Literature/systematic review + another method(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D4491F" w:rsidRDefault="00943180" w:rsidP="00943180">
            <w:pPr>
              <w:tabs>
                <w:tab w:val="left" w:pos="7852"/>
              </w:tabs>
              <w:rPr>
                <w:b/>
                <w:i/>
              </w:rPr>
            </w:pPr>
            <w:r>
              <w:rPr>
                <w:b/>
                <w:i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D4491F" w:rsidRDefault="00BC3CE8" w:rsidP="00CD6A78">
            <w:pPr>
              <w:tabs>
                <w:tab w:val="left" w:pos="7852"/>
              </w:tabs>
              <w:rPr>
                <w:b/>
                <w:i/>
              </w:rPr>
            </w:pPr>
            <w:r w:rsidRPr="00D4491F">
              <w:rPr>
                <w:b/>
                <w:i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441C81" w:rsidRDefault="00BC3CE8" w:rsidP="00CD6A78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Unstructured group discuss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441C81" w:rsidRDefault="00BC3CE8" w:rsidP="00CD6A78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Public presentation and debat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BC3CE8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441C81" w:rsidRDefault="00BC3CE8" w:rsidP="00CD6A78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Surve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C3CE8" w:rsidRPr="00D4491F" w:rsidRDefault="00BC3CE8" w:rsidP="00CD6A78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441C81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 xml:space="preserve">Survey + open discussion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D4491F" w:rsidRDefault="00441C81" w:rsidP="00441C81">
            <w:pPr>
              <w:jc w:val="both"/>
              <w:rPr>
                <w:rFonts w:cs="Times New Roman"/>
                <w:i/>
              </w:rPr>
            </w:pPr>
            <w:r w:rsidRPr="00D4491F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D4491F" w:rsidRDefault="00441C81" w:rsidP="00441C81">
            <w:pPr>
              <w:jc w:val="both"/>
              <w:rPr>
                <w:rFonts w:cs="Times New Roman"/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D4491F" w:rsidRDefault="00441C81" w:rsidP="00441C81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441C81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NG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441C81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pStyle w:val="ListParagraph"/>
              <w:ind w:left="0"/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Interview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rFonts w:cs="Times New Roman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rFonts w:cs="Times New Roman"/>
                <w:i/>
              </w:rPr>
            </w:pPr>
            <w:r w:rsidRPr="00441C81">
              <w:rPr>
                <w:rFonts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rFonts w:cs="Times New Roman"/>
                <w:b/>
                <w:i/>
              </w:rPr>
            </w:pPr>
          </w:p>
        </w:tc>
      </w:tr>
      <w:tr w:rsidR="00441C81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pStyle w:val="ListParagraph"/>
              <w:ind w:left="0"/>
              <w:jc w:val="both"/>
              <w:rPr>
                <w:b/>
                <w:i/>
              </w:rPr>
            </w:pPr>
            <w:r w:rsidRPr="00441C81">
              <w:rPr>
                <w:b/>
                <w:i/>
              </w:rPr>
              <w:t>NGT + another method(s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b/>
                <w:i/>
              </w:rPr>
            </w:pPr>
            <w:r w:rsidRPr="00441C81">
              <w:rPr>
                <w:b/>
                <w:i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b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b/>
                <w:i/>
              </w:rPr>
            </w:pPr>
          </w:p>
        </w:tc>
      </w:tr>
      <w:tr w:rsidR="00441C81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  <w:r w:rsidRPr="00441C81">
              <w:rPr>
                <w:i/>
              </w:rPr>
              <w:t>Survey + interview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  <w:r w:rsidRPr="00441C81">
              <w:rPr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</w:p>
        </w:tc>
      </w:tr>
      <w:tr w:rsidR="00441C81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  <w:r w:rsidRPr="00441C81">
              <w:rPr>
                <w:i/>
              </w:rPr>
              <w:t>Surve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  <w:r w:rsidRPr="00441C81">
              <w:rPr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</w:p>
        </w:tc>
      </w:tr>
      <w:tr w:rsidR="00441C81" w:rsidRPr="00D4491F" w:rsidTr="00CD6A78"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pStyle w:val="ListParagraph"/>
              <w:ind w:left="0"/>
              <w:jc w:val="both"/>
              <w:rPr>
                <w:b/>
                <w:i/>
              </w:rPr>
            </w:pPr>
            <w:r w:rsidRPr="00441C81">
              <w:rPr>
                <w:b/>
                <w:i/>
              </w:rPr>
              <w:t xml:space="preserve">Focus group + rating exercis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b/>
                <w:i/>
              </w:rPr>
            </w:pPr>
            <w:r w:rsidRPr="00441C81">
              <w:rPr>
                <w:b/>
                <w:i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i/>
              </w:rPr>
            </w:pPr>
          </w:p>
        </w:tc>
      </w:tr>
      <w:tr w:rsidR="00441C81" w:rsidRPr="00D4491F" w:rsidTr="00441C81">
        <w:tc>
          <w:tcPr>
            <w:tcW w:w="7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pStyle w:val="ListParagraph"/>
              <w:ind w:left="0"/>
              <w:jc w:val="both"/>
              <w:rPr>
                <w:b/>
              </w:rPr>
            </w:pPr>
            <w:r w:rsidRPr="00441C81">
              <w:rPr>
                <w:b/>
              </w:rPr>
              <w:t xml:space="preserve">No methods described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b/>
              </w:rPr>
            </w:pPr>
            <w:r w:rsidRPr="00441C81">
              <w:rPr>
                <w:b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b/>
              </w:rPr>
            </w:pPr>
            <w:r w:rsidRPr="00441C81">
              <w:rPr>
                <w:b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441C81" w:rsidRPr="00441C81" w:rsidRDefault="00441C81" w:rsidP="00441C81">
            <w:pPr>
              <w:jc w:val="both"/>
              <w:rPr>
                <w:b/>
              </w:rPr>
            </w:pPr>
            <w:r w:rsidRPr="00441C81">
              <w:rPr>
                <w:b/>
              </w:rPr>
              <w:t>1</w:t>
            </w:r>
          </w:p>
        </w:tc>
      </w:tr>
    </w:tbl>
    <w:p w:rsidR="00BC3CE8" w:rsidRPr="00D26EC6" w:rsidRDefault="00BC3CE8" w:rsidP="00BC3CE8">
      <w:pPr>
        <w:autoSpaceDE w:val="0"/>
        <w:autoSpaceDN w:val="0"/>
        <w:adjustRightInd w:val="0"/>
        <w:spacing w:after="0" w:line="480" w:lineRule="auto"/>
        <w:rPr>
          <w:rFonts w:cs="AdvP49811"/>
          <w:sz w:val="24"/>
          <w:szCs w:val="24"/>
        </w:rPr>
      </w:pPr>
    </w:p>
    <w:p w:rsidR="00BC3CE8" w:rsidRPr="00C41C0B" w:rsidRDefault="00BC3CE8" w:rsidP="00BC3CE8">
      <w:pPr>
        <w:autoSpaceDE w:val="0"/>
        <w:autoSpaceDN w:val="0"/>
        <w:adjustRightInd w:val="0"/>
        <w:spacing w:after="0" w:line="480" w:lineRule="auto"/>
        <w:rPr>
          <w:rFonts w:cs="AdvP49811"/>
          <w:sz w:val="24"/>
          <w:szCs w:val="24"/>
        </w:rPr>
      </w:pPr>
    </w:p>
    <w:p w:rsidR="001560C6" w:rsidRPr="00BC3CE8" w:rsidRDefault="00441C81" w:rsidP="00BC3CE8">
      <w:bookmarkStart w:id="0" w:name="_GoBack"/>
      <w:bookmarkEnd w:id="0"/>
    </w:p>
    <w:sectPr w:rsidR="001560C6" w:rsidRPr="00BC3CE8" w:rsidSect="00ED1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7F"/>
    <w:rsid w:val="00036C4A"/>
    <w:rsid w:val="00065F67"/>
    <w:rsid w:val="000B7088"/>
    <w:rsid w:val="00377E16"/>
    <w:rsid w:val="003A12FC"/>
    <w:rsid w:val="00441C81"/>
    <w:rsid w:val="00597A1B"/>
    <w:rsid w:val="005C1562"/>
    <w:rsid w:val="006F1C7F"/>
    <w:rsid w:val="00943180"/>
    <w:rsid w:val="00AB3C60"/>
    <w:rsid w:val="00BC243D"/>
    <w:rsid w:val="00BC3CE8"/>
    <w:rsid w:val="00C91A34"/>
    <w:rsid w:val="00D55D72"/>
    <w:rsid w:val="00ED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CE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A1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CE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A1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Sarah</cp:lastModifiedBy>
  <cp:revision>3</cp:revision>
  <dcterms:created xsi:type="dcterms:W3CDTF">2016-12-02T14:58:00Z</dcterms:created>
  <dcterms:modified xsi:type="dcterms:W3CDTF">2016-12-02T16:43:00Z</dcterms:modified>
</cp:coreProperties>
</file>